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446" w:rsidRPr="00086446" w:rsidRDefault="001C446D" w:rsidP="00114363">
      <w:pPr>
        <w:spacing w:afterLines="50" w:after="156"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086446">
        <w:rPr>
          <w:rFonts w:ascii="Times New Roman" w:hAnsi="Times New Roman" w:cs="Times New Roman"/>
          <w:b/>
        </w:rPr>
        <w:t>S</w:t>
      </w:r>
      <w:r w:rsidR="00ED7BA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086446" w:rsidRPr="00086446">
        <w:rPr>
          <w:rFonts w:ascii="Times New Roman" w:hAnsi="Times New Roman" w:cs="Times New Roman"/>
          <w:b/>
        </w:rPr>
        <w:t>Table.</w:t>
      </w:r>
      <w:r w:rsidR="00086446" w:rsidRPr="00086446">
        <w:rPr>
          <w:rFonts w:ascii="Times New Roman" w:hAnsi="Times New Roman" w:cs="Times New Roman"/>
        </w:rPr>
        <w:t xml:space="preserve"> </w:t>
      </w:r>
      <w:r w:rsidR="00086446" w:rsidRPr="001C446D">
        <w:rPr>
          <w:rFonts w:ascii="Times New Roman" w:hAnsi="Times New Roman" w:cs="Times New Roman"/>
          <w:b/>
        </w:rPr>
        <w:t>Primers used for reverse transcription and RT-qPCR</w:t>
      </w:r>
    </w:p>
    <w:tbl>
      <w:tblPr>
        <w:tblW w:w="84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60"/>
        <w:gridCol w:w="6420"/>
      </w:tblGrid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1C446D" w:rsidRDefault="00086446" w:rsidP="0011436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44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1C446D" w:rsidRDefault="00086446" w:rsidP="0011436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44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s (5' to 3')</w:t>
            </w:r>
          </w:p>
        </w:tc>
      </w:tr>
      <w:tr w:rsidR="00086446" w:rsidRPr="00086446" w:rsidTr="00A26C80">
        <w:trPr>
          <w:trHeight w:val="319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281-5p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 CATCTGTC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281-5p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AAGAGAGCTTATCCGT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281-3p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 AGAGAAA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281-3p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GTCATGGAGTTGCTC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92-3p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GCCGGAC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92-3p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ATTGCACTCGTCCC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745-5p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ACGTTCC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FB5A62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i</w:t>
            </w:r>
            <w:r w:rsidR="00086446"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745-5p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AGTCCGTCTCTGGGCT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3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TTGGAGGT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3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CTCTCGGTGG A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29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TCCCGAC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29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GACAGGGTCCT A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68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CGTGGAG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68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CACCGGGATGATG GC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0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AATGCTA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0-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TTTCGGATTATCC TT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39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GCCTGCA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39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TAGAAAAGAACTC C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2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CAAAACC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2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GTGATGATCACTATTT GT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7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ACTTCTG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7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AGTTCTGTTGGTGAT T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9-RT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TGGTGTCGTGGAGTCGGCAATTCAGTTGAGGGTTAGC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9-FP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CAGCTGGGTCATTACTGTCAAGAAA CC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18-R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TATTCAAGAACCAAAGTGGG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18-F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TGCTGGTGAACTTACCGAAGA</w:t>
            </w:r>
          </w:p>
        </w:tc>
      </w:tr>
      <w:tr w:rsidR="00086446" w:rsidRPr="00086446" w:rsidTr="00A26C80">
        <w:trPr>
          <w:trHeight w:val="315"/>
        </w:trPr>
        <w:tc>
          <w:tcPr>
            <w:tcW w:w="206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al Primer</w:t>
            </w:r>
          </w:p>
        </w:tc>
        <w:tc>
          <w:tcPr>
            <w:tcW w:w="6420" w:type="dxa"/>
            <w:noWrap/>
            <w:vAlign w:val="bottom"/>
            <w:hideMark/>
          </w:tcPr>
          <w:p w:rsidR="00086446" w:rsidRPr="00086446" w:rsidRDefault="00086446" w:rsidP="0011436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GTCGTGGAGTCG</w:t>
            </w:r>
          </w:p>
        </w:tc>
      </w:tr>
    </w:tbl>
    <w:p w:rsidR="00086446" w:rsidRDefault="00DD4F3C" w:rsidP="00707335">
      <w:pPr>
        <w:jc w:val="left"/>
        <w:rPr>
          <w:rFonts w:ascii="Times New Roman" w:hAnsi="Times New Roman" w:cs="Times New Roman"/>
          <w:sz w:val="18"/>
          <w:szCs w:val="18"/>
        </w:rPr>
      </w:pPr>
      <w:r w:rsidRPr="00DD4F3C">
        <w:rPr>
          <w:rFonts w:ascii="Times New Roman" w:hAnsi="Times New Roman" w:cs="Times New Roman"/>
          <w:sz w:val="18"/>
          <w:szCs w:val="18"/>
        </w:rPr>
        <w:t>-RT means that primer is used in reverse transcription reaction for each miRNAs, -FP indicates forward primer</w:t>
      </w:r>
      <w:r w:rsidR="005E560C">
        <w:rPr>
          <w:rFonts w:ascii="Times New Roman" w:hAnsi="Times New Roman" w:cs="Times New Roman"/>
          <w:sz w:val="18"/>
          <w:szCs w:val="18"/>
        </w:rPr>
        <w:t>.</w:t>
      </w:r>
    </w:p>
    <w:p w:rsidR="00261CBA" w:rsidRDefault="00261CBA" w:rsidP="00114363">
      <w:pPr>
        <w:spacing w:line="360" w:lineRule="auto"/>
        <w:ind w:leftChars="50" w:left="105"/>
        <w:jc w:val="left"/>
        <w:rPr>
          <w:rFonts w:ascii="Times New Roman" w:hAnsi="Times New Roman" w:cs="Times New Roman"/>
          <w:sz w:val="18"/>
          <w:szCs w:val="18"/>
        </w:rPr>
      </w:pPr>
    </w:p>
    <w:p w:rsidR="00261CBA" w:rsidRDefault="00261CBA" w:rsidP="00114363">
      <w:pPr>
        <w:spacing w:line="360" w:lineRule="auto"/>
        <w:ind w:leftChars="50" w:left="105"/>
        <w:jc w:val="left"/>
        <w:rPr>
          <w:rFonts w:ascii="Times New Roman" w:hAnsi="Times New Roman" w:cs="Times New Roman"/>
          <w:sz w:val="18"/>
          <w:szCs w:val="18"/>
        </w:rPr>
      </w:pPr>
    </w:p>
    <w:p w:rsidR="00261CBA" w:rsidRDefault="00261CBA" w:rsidP="00114363">
      <w:pPr>
        <w:spacing w:line="360" w:lineRule="auto"/>
        <w:ind w:leftChars="50" w:left="105"/>
        <w:jc w:val="left"/>
        <w:rPr>
          <w:rFonts w:ascii="Times New Roman" w:hAnsi="Times New Roman" w:cs="Times New Roman"/>
          <w:sz w:val="18"/>
          <w:szCs w:val="18"/>
        </w:rPr>
      </w:pPr>
    </w:p>
    <w:p w:rsidR="00261CBA" w:rsidRPr="00DD4F3C" w:rsidRDefault="00261CBA" w:rsidP="00114363">
      <w:pPr>
        <w:spacing w:line="360" w:lineRule="auto"/>
        <w:ind w:leftChars="50" w:left="105"/>
        <w:jc w:val="left"/>
        <w:rPr>
          <w:rFonts w:ascii="Times New Roman" w:hAnsi="Times New Roman" w:cs="Times New Roman"/>
          <w:sz w:val="18"/>
          <w:szCs w:val="18"/>
        </w:rPr>
      </w:pPr>
    </w:p>
    <w:sectPr w:rsidR="00261CBA" w:rsidRPr="00DD4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55A" w:rsidRDefault="000B655A" w:rsidP="00086446">
      <w:r>
        <w:separator/>
      </w:r>
    </w:p>
  </w:endnote>
  <w:endnote w:type="continuationSeparator" w:id="0">
    <w:p w:rsidR="000B655A" w:rsidRDefault="000B655A" w:rsidP="0008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55A" w:rsidRDefault="000B655A" w:rsidP="00086446">
      <w:r>
        <w:separator/>
      </w:r>
    </w:p>
  </w:footnote>
  <w:footnote w:type="continuationSeparator" w:id="0">
    <w:p w:rsidR="000B655A" w:rsidRDefault="000B655A" w:rsidP="00086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71"/>
    <w:rsid w:val="00086446"/>
    <w:rsid w:val="000922D2"/>
    <w:rsid w:val="000B655A"/>
    <w:rsid w:val="00114363"/>
    <w:rsid w:val="00115303"/>
    <w:rsid w:val="001C446D"/>
    <w:rsid w:val="00261CBA"/>
    <w:rsid w:val="00324C90"/>
    <w:rsid w:val="005E560C"/>
    <w:rsid w:val="00707335"/>
    <w:rsid w:val="00863C77"/>
    <w:rsid w:val="008B6EE5"/>
    <w:rsid w:val="008E3FF8"/>
    <w:rsid w:val="009A5B41"/>
    <w:rsid w:val="00A26C80"/>
    <w:rsid w:val="00AD4CCF"/>
    <w:rsid w:val="00B43D71"/>
    <w:rsid w:val="00BD1500"/>
    <w:rsid w:val="00DD4F3C"/>
    <w:rsid w:val="00EA28FA"/>
    <w:rsid w:val="00ED7BA4"/>
    <w:rsid w:val="00FB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3C846A-2BAA-41A4-87B7-6F996082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>XiTongTianDi.Com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lenovo</cp:lastModifiedBy>
  <cp:revision>2</cp:revision>
  <dcterms:created xsi:type="dcterms:W3CDTF">2016-02-11T23:56:00Z</dcterms:created>
  <dcterms:modified xsi:type="dcterms:W3CDTF">2016-02-11T23:56:00Z</dcterms:modified>
</cp:coreProperties>
</file>